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701"/>
        <w:gridCol w:w="1701"/>
        <w:gridCol w:w="1701"/>
        <w:gridCol w:w="1843"/>
      </w:tblGrid>
      <w:tr>
        <w:trPr/>
        <w:tc>
          <w:tcPr>
            <w:tcW w:w="8897" w:type="dxa"/>
            <w:gridSpan w:val="5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1 Table . Comparison of Various Inflammatory Markers in Predictive Value for Ischemic Stroke Incidenc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LR Mode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BC Mode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RP Mode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SR Model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,708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,708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,767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,20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Style15"/>
              <w:spacing w:lineRule="auto" w:line="480"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DI (95% CI)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0035</w:t>
            </w:r>
            <w:r>
              <w:rPr>
                <w:rFonts w:cs="Times New Roman" w:ascii="Times New Roman" w:hAnsi="Times New Roman"/>
                <w:sz w:val="22"/>
              </w:rPr>
              <w:br/>
            </w:r>
            <w:r>
              <w:rPr>
                <w:rFonts w:cs="Times New Roman" w:ascii="Times New Roman" w:hAnsi="Times New Roman"/>
                <w:sz w:val="22"/>
              </w:rPr>
              <w:t>(0.0018-0.0054)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5</w:t>
              <w:br/>
              <w:t>(0.0001-0.0009)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3</w:t>
              <w:br/>
              <w:t>(0.0001-0.0005)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1</w:t>
              <w:br/>
              <w:t>(-0.0001-0.0003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Style15"/>
              <w:spacing w:lineRule="auto" w:line="480"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-value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01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90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43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40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Style15"/>
              <w:spacing w:lineRule="auto" w:line="480"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RI (%) (95% CI)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6.02</w:t>
            </w:r>
            <w:r>
              <w:rPr>
                <w:rFonts w:cs="Times New Roman" w:ascii="Times New Roman" w:hAnsi="Times New Roman"/>
                <w:sz w:val="22"/>
              </w:rPr>
              <w:br/>
            </w:r>
            <w:r>
              <w:rPr>
                <w:rFonts w:cs="Times New Roman" w:ascii="Times New Roman" w:hAnsi="Times New Roman"/>
                <w:sz w:val="22"/>
              </w:rPr>
              <w:t>(2.31-9.73)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5</w:t>
              <w:br/>
              <w:t>(-0.99-3.30)</w:t>
            </w:r>
          </w:p>
        </w:tc>
        <w:tc>
          <w:tcPr>
            <w:tcW w:w="1701" w:type="dxa"/>
            <w:tcBorders/>
          </w:tcPr>
          <w:p>
            <w:pPr>
              <w:pStyle w:val="Style15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7</w:t>
              <w:br/>
              <w:t>(-0.44-7.19)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8</w:t>
              <w:br/>
              <w:t>(-1.38-4.14)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91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3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275</w:t>
            </w:r>
          </w:p>
        </w:tc>
      </w:tr>
      <w:tr>
        <w:trPr/>
        <w:tc>
          <w:tcPr>
            <w:tcW w:w="8897" w:type="dxa"/>
            <w:gridSpan w:val="5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480"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Each model includes age, sex, smoking, systolic blood pressure, total cholesterol, high-density lipoprotein, hemoglobin A1c, medication for hypertension, and medication for diabetes in addition to each of the corresponding inflammatory marker. </w:t>
            </w:r>
          </w:p>
          <w:p>
            <w:pPr>
              <w:pStyle w:val="Style15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2"/>
              </w:rPr>
              <w:t>Abbreviations: NLR, neutrophil to lymphocyte ratio; WBC, white blood cell; CRP, C-reactive protein; ESR, erythrocyte sedimentation rate; IDI, integrated discrimination improvement; NRI, net reclassification improvement.</w:t>
            </w:r>
          </w:p>
        </w:tc>
      </w:tr>
    </w:tbl>
    <w:p>
      <w:pPr>
        <w:pStyle w:val="Style15"/>
        <w:spacing w:lineRule="auto" w:line="480" w:before="0" w:after="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Style15"/>
        <w:spacing w:lineRule="auto" w:line="480" w:before="0" w:after="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간격 없음 Char"/>
    <w:qFormat/>
    <w:rPr>
      <w:rFonts w:ascii="맑은 고딕" w:hAnsi="맑은 고딕" w:eastAsia="맑은 고딕" w:cs="Times New Roman"/>
    </w:rPr>
  </w:style>
  <w:style w:type="character" w:styleId="Char1">
    <w:name w:val="머리글 Char"/>
    <w:qFormat/>
    <w:rPr>
      <w:kern w:val="2"/>
      <w:szCs w:val="22"/>
    </w:rPr>
  </w:style>
  <w:style w:type="character" w:styleId="Char2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5T12:07:00Z</dcterms:created>
  <dc:creator>W사</dc:creator>
  <dc:description/>
  <dc:language>en-US</dc:language>
  <cp:lastModifiedBy>한</cp:lastModifiedBy>
  <dcterms:modified xsi:type="dcterms:W3CDTF">2017-04-05T12:07:00Z</dcterms:modified>
  <cp:revision>2</cp:revision>
  <dc:subject/>
  <dc:title/>
</cp:coreProperties>
</file>